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0865" w14:textId="5AD2C6B5" w:rsidR="004C1CAE" w:rsidRPr="00561C7C" w:rsidRDefault="004C1CAE" w:rsidP="004C1CAE">
      <w:pPr>
        <w:jc w:val="both"/>
        <w:rPr>
          <w:rFonts w:cs="Times New Roman"/>
          <w:b/>
          <w:bCs/>
        </w:rPr>
      </w:pPr>
      <w:r w:rsidRPr="00561C7C">
        <w:rPr>
          <w:rFonts w:cs="Times New Roman" w:hint="eastAsia"/>
          <w:b/>
          <w:bCs/>
        </w:rPr>
        <w:t>Ta</w:t>
      </w:r>
      <w:r w:rsidRPr="00561C7C">
        <w:rPr>
          <w:rFonts w:cs="Times New Roman"/>
          <w:b/>
          <w:bCs/>
        </w:rPr>
        <w:t xml:space="preserve">ble </w:t>
      </w:r>
      <w:r>
        <w:rPr>
          <w:rFonts w:cs="Times New Roman"/>
          <w:b/>
          <w:bCs/>
        </w:rPr>
        <w:t>S</w:t>
      </w:r>
      <w:r w:rsidR="00C65126">
        <w:rPr>
          <w:rFonts w:cs="Times New Roman" w:hint="eastAsia"/>
          <w:b/>
          <w:bCs/>
          <w:lang w:eastAsia="zh-CN"/>
        </w:rPr>
        <w:t>1</w:t>
      </w:r>
      <w:r w:rsidRPr="00561C7C">
        <w:rPr>
          <w:rFonts w:cs="Times New Roman"/>
          <w:b/>
          <w:bCs/>
        </w:rPr>
        <w:t xml:space="preserve">. Clinical data of </w:t>
      </w:r>
      <w:r>
        <w:rPr>
          <w:rFonts w:cs="Times New Roman"/>
          <w:b/>
          <w:bCs/>
        </w:rPr>
        <w:t xml:space="preserve">members except </w:t>
      </w:r>
      <w:proofErr w:type="spellStart"/>
      <w:r>
        <w:rPr>
          <w:rFonts w:cs="Times New Roman"/>
          <w:b/>
          <w:bCs/>
        </w:rPr>
        <w:t>fo</w:t>
      </w:r>
      <w:proofErr w:type="spellEnd"/>
      <w:r>
        <w:rPr>
          <w:rFonts w:cs="Times New Roman"/>
          <w:b/>
          <w:bCs/>
        </w:rPr>
        <w:t xml:space="preserve"> patients</w:t>
      </w:r>
      <w:r w:rsidRPr="00561C7C">
        <w:rPr>
          <w:rFonts w:cs="Times New Roman"/>
          <w:b/>
          <w:bCs/>
        </w:rPr>
        <w:t xml:space="preserve"> in two PG pedigree</w:t>
      </w:r>
      <w:r w:rsidRPr="00561C7C">
        <w:rPr>
          <w:rFonts w:cs="Times New Roman" w:hint="eastAsia"/>
          <w:b/>
          <w:bCs/>
        </w:rPr>
        <w:t>s</w:t>
      </w:r>
    </w:p>
    <w:tbl>
      <w:tblPr>
        <w:tblStyle w:val="TableGrid2"/>
        <w:tblW w:w="1502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026"/>
        <w:gridCol w:w="635"/>
        <w:gridCol w:w="1882"/>
        <w:gridCol w:w="851"/>
        <w:gridCol w:w="567"/>
        <w:gridCol w:w="709"/>
        <w:gridCol w:w="567"/>
        <w:gridCol w:w="708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567"/>
      </w:tblGrid>
      <w:tr w:rsidR="004C1CAE" w:rsidRPr="00561C7C" w14:paraId="62F902DB" w14:textId="77777777" w:rsidTr="0091678B">
        <w:trPr>
          <w:trHeight w:val="2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DFDC11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Pedigre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0A35B2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Patient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BAA602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63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7F8B59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8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11891B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Changes of nucleotide and amino acid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C5BE5B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Age at last exam</w:t>
            </w:r>
          </w:p>
          <w:p w14:paraId="442471F7" w14:textId="77777777" w:rsidR="004C1CAE" w:rsidRPr="00561C7C" w:rsidRDefault="004C1CAE" w:rsidP="0091678B">
            <w:pPr>
              <w:spacing w:before="0" w:after="0"/>
              <w:ind w:firstLineChars="49" w:firstLine="89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 w:hint="eastAsia"/>
                <w:b/>
                <w:bCs/>
                <w:sz w:val="18"/>
                <w:szCs w:val="18"/>
              </w:rPr>
              <w:t>(</w:t>
            </w:r>
            <w:proofErr w:type="gramStart"/>
            <w:r w:rsidRPr="00561C7C">
              <w:rPr>
                <w:rFonts w:eastAsia="宋体" w:cs="Times New Roman" w:hint="eastAsia"/>
                <w:b/>
                <w:bCs/>
                <w:sz w:val="18"/>
                <w:szCs w:val="18"/>
              </w:rPr>
              <w:t>years</w:t>
            </w:r>
            <w:proofErr w:type="gramEnd"/>
            <w:r w:rsidRPr="00561C7C">
              <w:rPr>
                <w:rFonts w:eastAsia="宋体" w:cs="Times New Roman" w:hint="eastAsia"/>
                <w:b/>
                <w:bCs/>
                <w:sz w:val="18"/>
                <w:szCs w:val="18"/>
              </w:rPr>
              <w:t xml:space="preserve"> old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4E074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BCVA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3A62C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Last IOP (mmHg)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AAC44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proofErr w:type="spellStart"/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Krukenberg</w:t>
            </w:r>
            <w:proofErr w:type="spellEnd"/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 xml:space="preserve"> spindle*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F9513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TM pigmentation**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6FB28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C/D</w:t>
            </w:r>
            <w:r w:rsidRPr="00561C7C">
              <w:rPr>
                <w:rFonts w:eastAsia="宋体" w:cs="Times New Roman"/>
                <w:b/>
                <w:bCs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DEDBF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Visual field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6856A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RNFL (</w:t>
            </w:r>
            <w:proofErr w:type="spellStart"/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μm</w:t>
            </w:r>
            <w:proofErr w:type="spellEnd"/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C1CAE" w:rsidRPr="00561C7C" w14:paraId="0D866D7F" w14:textId="77777777" w:rsidTr="0091678B">
        <w:trPr>
          <w:trHeight w:val="20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EF731D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1FD40F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1729F4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B13BB3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8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74C157F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19050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6A2B8C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157592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4C4878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84E2AE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F92B2B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F9D122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D8EE41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738F27A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BB1B5E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15D876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1E159D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70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2FED58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2B1237B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D</w:t>
            </w: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AB0FB6" w14:textId="77777777" w:rsidR="004C1CAE" w:rsidRPr="00561C7C" w:rsidRDefault="004C1CAE" w:rsidP="0091678B">
            <w:pPr>
              <w:spacing w:before="0" w:after="0"/>
              <w:rPr>
                <w:rFonts w:eastAsia="宋体" w:cs="Times New Roman"/>
                <w:b/>
                <w:bCs/>
                <w:sz w:val="18"/>
                <w:szCs w:val="18"/>
              </w:rPr>
            </w:pPr>
            <w:r w:rsidRPr="00561C7C">
              <w:rPr>
                <w:rFonts w:eastAsia="宋体" w:cs="Times New Roman"/>
                <w:b/>
                <w:bCs/>
                <w:sz w:val="18"/>
                <w:szCs w:val="18"/>
              </w:rPr>
              <w:t>OS</w:t>
            </w:r>
          </w:p>
        </w:tc>
      </w:tr>
      <w:tr w:rsidR="004C1CAE" w:rsidRPr="00561C7C" w14:paraId="6DA8410A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3535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40FEE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: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77FDD1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F51171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4EFAA7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 xml:space="preserve">+/c.1015G&gt;A, </w:t>
            </w:r>
            <w:proofErr w:type="gramStart"/>
            <w:r w:rsidRPr="00924FF6">
              <w:rPr>
                <w:rFonts w:eastAsia="宋体" w:cs="Times New Roman"/>
                <w:sz w:val="21"/>
                <w:szCs w:val="21"/>
              </w:rPr>
              <w:t>p.V</w:t>
            </w:r>
            <w:proofErr w:type="gramEnd"/>
            <w:r w:rsidRPr="00924FF6">
              <w:rPr>
                <w:rFonts w:eastAsia="宋体" w:cs="Times New Roman"/>
                <w:sz w:val="21"/>
                <w:szCs w:val="21"/>
              </w:rPr>
              <w:t>339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6C7526" w14:textId="165E5484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222C8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D6F05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CE587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5F0C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91F64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A0E2C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9750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7AEA2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6A46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8CE39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042D9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54C40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F03A4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F8561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0B6ED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30E06BCD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3FE0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5A49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: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6472DE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3B9185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EE698C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c.520C&gt;T, p.R174W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807485" w14:textId="2A92F5DD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 w:rsidRPr="00222C8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02E4D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10D8E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5CF6F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7C648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28C15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8E18F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5FDCC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2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A652A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BCC02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3A36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418CF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C925E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BF469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04C40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551D8031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9460A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4DB87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7A9C0F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765C652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1A13D1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 xml:space="preserve">+/c.1015G&gt;A, </w:t>
            </w:r>
            <w:proofErr w:type="gramStart"/>
            <w:r w:rsidRPr="00924FF6">
              <w:rPr>
                <w:rFonts w:eastAsia="宋体" w:cs="Times New Roman"/>
                <w:sz w:val="21"/>
                <w:szCs w:val="21"/>
              </w:rPr>
              <w:t>p.V</w:t>
            </w:r>
            <w:proofErr w:type="gramEnd"/>
            <w:r w:rsidRPr="00924FF6">
              <w:rPr>
                <w:rFonts w:eastAsia="宋体" w:cs="Times New Roman"/>
                <w:sz w:val="21"/>
                <w:szCs w:val="21"/>
              </w:rPr>
              <w:t>339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B196EA" w14:textId="036B02BA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222C85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F756A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C39DE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8E90D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56AE9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73C83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D3DFA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72FE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599E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5DAC0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D471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BDCA5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0895C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66D7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81A82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0996F93C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CBBA5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B8234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C2D15F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8B02B5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397AE86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c.520C&gt;T, p.R174W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322AFB" w14:textId="29FD4F7A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222C85"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A7B32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91B6F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23FD1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B218E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227D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6E44E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574DA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4AEEC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B77D2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49C6E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6004B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A21CA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3103C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6B11C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0A159F27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E42DC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BC902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2FF3A50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10FBF1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4218C6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 xml:space="preserve">+/c.1015G&gt;A, </w:t>
            </w:r>
            <w:proofErr w:type="gramStart"/>
            <w:r w:rsidRPr="00924FF6">
              <w:rPr>
                <w:rFonts w:eastAsia="宋体" w:cs="Times New Roman"/>
                <w:sz w:val="21"/>
                <w:szCs w:val="21"/>
              </w:rPr>
              <w:t>p.V</w:t>
            </w:r>
            <w:proofErr w:type="gramEnd"/>
            <w:r w:rsidRPr="00924FF6">
              <w:rPr>
                <w:rFonts w:eastAsia="宋体" w:cs="Times New Roman"/>
                <w:sz w:val="21"/>
                <w:szCs w:val="21"/>
              </w:rPr>
              <w:t>339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3F8C0" w14:textId="7C90E682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222C85"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3AB37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03D4A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016D7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D08E6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F3C3A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A6E83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285A1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149D0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D85D9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A900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C3CB7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6137D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A757D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E1CA2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288D9F4C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87523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6ADB6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026FF85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C96764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53451BE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c.520C&gt;T, p.R174W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4C32AE" w14:textId="29A793BE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222C85"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40F4D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C7A7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F4370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F0AA3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BDE3C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D747A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E53BD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4B2D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BCF05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5E03F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CAEEF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3DC06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0B57B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30933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2882E539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24DE2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A88A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B0A5C3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78198F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71D6A29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 xml:space="preserve">+/ c.1015G&gt;A, </w:t>
            </w:r>
            <w:proofErr w:type="gramStart"/>
            <w:r w:rsidRPr="00924FF6">
              <w:rPr>
                <w:rFonts w:eastAsia="宋体" w:cs="Times New Roman"/>
                <w:sz w:val="21"/>
                <w:szCs w:val="21"/>
              </w:rPr>
              <w:t>p.V</w:t>
            </w:r>
            <w:proofErr w:type="gramEnd"/>
            <w:r w:rsidRPr="00924FF6">
              <w:rPr>
                <w:rFonts w:eastAsia="宋体" w:cs="Times New Roman"/>
                <w:sz w:val="21"/>
                <w:szCs w:val="21"/>
              </w:rPr>
              <w:t>339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282052" w14:textId="34A14305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 w:rsidRPr="00222C85"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6CBCB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91550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78F55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69031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A8663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6541B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97C4A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5F2D9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645F8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B2ADC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C20B1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30D3C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39C31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FD8FC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0199C8DC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07A3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CBCB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159B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B2D5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6A85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3D2C4" w14:textId="2994D8C1" w:rsidR="004C1CAE" w:rsidRPr="00222C85" w:rsidRDefault="00963F7F" w:rsidP="0091678B">
            <w:pPr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22C85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96A8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918F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F4D4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3F08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E9E0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0E3C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F51D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2707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0EE7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8A99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ECA5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5463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2B6C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B604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5DC63A82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BB487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D7949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: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36CFD6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742DD2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B2B98A9" w14:textId="73BD4D57" w:rsidR="004C1CAE" w:rsidRPr="00924FF6" w:rsidRDefault="00407625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407625">
              <w:rPr>
                <w:rFonts w:eastAsia="宋体" w:cs="Times New Roman"/>
                <w:sz w:val="21"/>
                <w:szCs w:val="21"/>
              </w:rPr>
              <w:t>c.1015G&gt;A, p.V339M</w:t>
            </w:r>
            <w:r>
              <w:rPr>
                <w:rFonts w:eastAsia="宋体" w:cs="Times New Roman"/>
                <w:sz w:val="21"/>
                <w:szCs w:val="21"/>
              </w:rPr>
              <w:t xml:space="preserve">; </w:t>
            </w:r>
            <w:r w:rsidR="004C1CAE" w:rsidRPr="00924FF6">
              <w:rPr>
                <w:rFonts w:eastAsia="宋体" w:cs="Times New Roman"/>
                <w:sz w:val="21"/>
                <w:szCs w:val="21"/>
              </w:rPr>
              <w:t>c.1931A&gt;G, p.Y644C/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8C3D4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18656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6DD4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9319B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4DB10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8C706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C198C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0EF75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29CE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BAA9B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E33E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EA6EB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A5A8E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4EC5D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08D45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78D4DEF3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BF7C9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AC3B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: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ED3BCD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C00712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F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4800BD8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 xml:space="preserve">+/c.3238G&gt;A, </w:t>
            </w:r>
            <w:proofErr w:type="gramStart"/>
            <w:r w:rsidRPr="00924FF6">
              <w:rPr>
                <w:rFonts w:eastAsia="宋体" w:cs="Times New Roman"/>
                <w:sz w:val="21"/>
                <w:szCs w:val="21"/>
              </w:rPr>
              <w:t>p.G</w:t>
            </w:r>
            <w:proofErr w:type="gramEnd"/>
            <w:r w:rsidRPr="00924FF6">
              <w:rPr>
                <w:rFonts w:eastAsia="宋体" w:cs="Times New Roman"/>
                <w:sz w:val="21"/>
                <w:szCs w:val="21"/>
              </w:rPr>
              <w:t>1080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4BDC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0BF2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D10DE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10657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113F5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73CB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A182C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23435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DB572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AAE78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82069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434D5C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FB83F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0331E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9EB00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</w:tr>
      <w:tr w:rsidR="004C1CAE" w:rsidRPr="00561C7C" w14:paraId="7D37BB07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A16A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C2C5D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7A2C175A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888C086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</w:tcPr>
          <w:p w14:paraId="014E8CA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 xml:space="preserve">+/c.3238G&gt;A, </w:t>
            </w:r>
            <w:proofErr w:type="gramStart"/>
            <w:r w:rsidRPr="00924FF6">
              <w:rPr>
                <w:rFonts w:eastAsia="宋体" w:cs="Times New Roman"/>
                <w:sz w:val="21"/>
                <w:szCs w:val="21"/>
              </w:rPr>
              <w:t>p.G</w:t>
            </w:r>
            <w:proofErr w:type="gramEnd"/>
            <w:r w:rsidRPr="00924FF6">
              <w:rPr>
                <w:rFonts w:eastAsia="宋体" w:cs="Times New Roman"/>
                <w:sz w:val="21"/>
                <w:szCs w:val="21"/>
              </w:rPr>
              <w:t>1080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76B07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5BCDB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FFC0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A3D5B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4A59B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5FCC7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32EF8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1BFE2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F1545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3E50D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05F3D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268E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BE185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B7A514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44DF4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89</w:t>
            </w:r>
          </w:p>
        </w:tc>
      </w:tr>
      <w:tr w:rsidR="004C1CAE" w:rsidRPr="00561C7C" w14:paraId="4A84846B" w14:textId="77777777" w:rsidTr="0091678B">
        <w:trPr>
          <w:trHeight w:val="652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EF9D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94C370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III: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AA15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6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B5D31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M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3068E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BF42A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6E304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3E110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0AE43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C9FCF5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FA1AD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E3BFA2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B7F6B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94165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A0C27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211A5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D7F0F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00466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99C319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DE5C38" w14:textId="77777777" w:rsidR="004C1CAE" w:rsidRPr="00924FF6" w:rsidRDefault="004C1CAE" w:rsidP="0091678B">
            <w:pPr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924FF6">
              <w:rPr>
                <w:rFonts w:eastAsia="宋体" w:cs="Times New Roman"/>
                <w:sz w:val="21"/>
                <w:szCs w:val="21"/>
              </w:rPr>
              <w:t>92</w:t>
            </w:r>
          </w:p>
        </w:tc>
      </w:tr>
    </w:tbl>
    <w:p w14:paraId="58D8DFED" w14:textId="77777777" w:rsidR="004C1CAE" w:rsidRPr="00561C7C" w:rsidRDefault="004C1CAE" w:rsidP="004C1CAE">
      <w:pPr>
        <w:jc w:val="both"/>
        <w:rPr>
          <w:rFonts w:cs="Times New Roman"/>
        </w:rPr>
      </w:pPr>
      <w:r w:rsidRPr="00561C7C">
        <w:rPr>
          <w:rFonts w:cs="Times New Roman"/>
        </w:rPr>
        <w:t xml:space="preserve">Abbreviations: </w:t>
      </w:r>
      <w:r w:rsidRPr="00561C7C">
        <w:rPr>
          <w:rFonts w:cs="Times New Roman" w:hint="eastAsia"/>
        </w:rPr>
        <w:t>BCVA</w:t>
      </w:r>
      <w:r w:rsidRPr="00561C7C">
        <w:rPr>
          <w:rFonts w:cs="Times New Roman"/>
        </w:rPr>
        <w:t xml:space="preserve">, best corrected visual acuity; C/D, cup-to-disc; F, female; IOP, intraocular pressure; M, male; N, normal; NA, not available; </w:t>
      </w:r>
      <w:r w:rsidRPr="00561C7C">
        <w:rPr>
          <w:rFonts w:cs="Times New Roman" w:hint="eastAsia"/>
        </w:rPr>
        <w:t>OD</w:t>
      </w:r>
      <w:r w:rsidRPr="00561C7C">
        <w:rPr>
          <w:rFonts w:cs="Times New Roman"/>
        </w:rPr>
        <w:t xml:space="preserve">, right eye; OS, left eye; OU, both eyes; RNFL, retinal nerve fiber layer; </w:t>
      </w:r>
      <w:r w:rsidRPr="00561C7C">
        <w:rPr>
          <w:rFonts w:cs="Times New Roman" w:hint="eastAsia"/>
        </w:rPr>
        <w:t>TM</w:t>
      </w:r>
      <w:r w:rsidRPr="00561C7C">
        <w:rPr>
          <w:rFonts w:cs="Times New Roman"/>
        </w:rPr>
        <w:t xml:space="preserve">, trabecular meshwork. </w:t>
      </w:r>
    </w:p>
    <w:p w14:paraId="13137CE3" w14:textId="77777777" w:rsidR="004C1CAE" w:rsidRPr="00561C7C" w:rsidRDefault="004C1CAE" w:rsidP="004C1CAE">
      <w:pPr>
        <w:jc w:val="both"/>
        <w:rPr>
          <w:rFonts w:cs="Times New Roman"/>
        </w:rPr>
      </w:pPr>
      <w:r w:rsidRPr="00561C7C">
        <w:rPr>
          <w:rFonts w:cs="Times New Roman" w:hint="eastAsia"/>
        </w:rPr>
        <w:t>*</w:t>
      </w:r>
      <w:r w:rsidRPr="00561C7C">
        <w:rPr>
          <w:rFonts w:cs="Times New Roman"/>
        </w:rPr>
        <w:t xml:space="preserve">Grade of </w:t>
      </w:r>
      <w:proofErr w:type="spellStart"/>
      <w:r w:rsidRPr="00561C7C">
        <w:rPr>
          <w:rFonts w:cs="Times New Roman"/>
        </w:rPr>
        <w:t>Krukenberg</w:t>
      </w:r>
      <w:proofErr w:type="spellEnd"/>
      <w:r w:rsidRPr="00561C7C">
        <w:rPr>
          <w:rFonts w:cs="Times New Roman"/>
        </w:rPr>
        <w:t xml:space="preserve"> spindle: 0 is defined as none; 1, few flecks; 2, subtle spindle; 3, dense spindle; 4, diffuse pigment (Tandon et al., 2019).</w:t>
      </w:r>
    </w:p>
    <w:p w14:paraId="6DAAD89E" w14:textId="77777777" w:rsidR="004C1CAE" w:rsidRPr="003941D5" w:rsidRDefault="004C1CAE" w:rsidP="004C1CAE">
      <w:pPr>
        <w:jc w:val="both"/>
        <w:rPr>
          <w:rFonts w:cs="Times New Roman"/>
          <w:lang w:eastAsia="zh-CN"/>
        </w:rPr>
      </w:pPr>
      <w:r w:rsidRPr="00561C7C">
        <w:rPr>
          <w:rFonts w:cs="Times New Roman" w:hint="eastAsia"/>
        </w:rPr>
        <w:t>**</w:t>
      </w:r>
      <w:r w:rsidRPr="00561C7C">
        <w:rPr>
          <w:rFonts w:cs="Times New Roman"/>
        </w:rPr>
        <w:t>Grade of TM pigmentation: 0 is defined as no pigment; 1, light pigment, 2, moderate pigment; 3, heavy and non-confluent pigment; 4, heavy and confluent pigment (Tandon et al., 2019).</w:t>
      </w:r>
    </w:p>
    <w:p w14:paraId="44F52540" w14:textId="77777777" w:rsidR="00AE3DBF" w:rsidRDefault="00AE3DBF"/>
    <w:sectPr w:rsidR="00AE3DBF" w:rsidSect="00C00B6A">
      <w:pgSz w:w="15840" w:h="12240" w:orient="landscape"/>
      <w:pgMar w:top="1181" w:right="1138" w:bottom="1282" w:left="1138" w:header="283" w:footer="510" w:gutter="0"/>
      <w:lnNumType w:countBy="1" w:restart="continuous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125A0" w14:textId="77777777" w:rsidR="005F7ACB" w:rsidRDefault="005F7ACB" w:rsidP="004C1CAE">
      <w:pPr>
        <w:spacing w:before="0" w:after="0"/>
      </w:pPr>
      <w:r>
        <w:separator/>
      </w:r>
    </w:p>
  </w:endnote>
  <w:endnote w:type="continuationSeparator" w:id="0">
    <w:p w14:paraId="24581233" w14:textId="77777777" w:rsidR="005F7ACB" w:rsidRDefault="005F7ACB" w:rsidP="004C1CA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8626B" w14:textId="77777777" w:rsidR="005F7ACB" w:rsidRDefault="005F7ACB" w:rsidP="004C1CAE">
      <w:pPr>
        <w:spacing w:before="0" w:after="0"/>
      </w:pPr>
      <w:r>
        <w:separator/>
      </w:r>
    </w:p>
  </w:footnote>
  <w:footnote w:type="continuationSeparator" w:id="0">
    <w:p w14:paraId="3B3A45EF" w14:textId="77777777" w:rsidR="005F7ACB" w:rsidRDefault="005F7ACB" w:rsidP="004C1CA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446"/>
    <w:rsid w:val="00222C85"/>
    <w:rsid w:val="00226CD9"/>
    <w:rsid w:val="00407625"/>
    <w:rsid w:val="004C1CAE"/>
    <w:rsid w:val="004E24F4"/>
    <w:rsid w:val="00560B83"/>
    <w:rsid w:val="005F7ACB"/>
    <w:rsid w:val="008F2A04"/>
    <w:rsid w:val="00924FF6"/>
    <w:rsid w:val="00963F7F"/>
    <w:rsid w:val="00A20446"/>
    <w:rsid w:val="00A25B62"/>
    <w:rsid w:val="00AE3DBF"/>
    <w:rsid w:val="00BC4753"/>
    <w:rsid w:val="00C31447"/>
    <w:rsid w:val="00C65126"/>
    <w:rsid w:val="00DA53E5"/>
    <w:rsid w:val="00E6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4D718"/>
  <w15:chartTrackingRefBased/>
  <w15:docId w15:val="{D1F8793D-8E9C-49CB-8260-BA240533B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CA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1C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C1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CA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C1CAE"/>
    <w:rPr>
      <w:sz w:val="18"/>
      <w:szCs w:val="18"/>
    </w:rPr>
  </w:style>
  <w:style w:type="table" w:customStyle="1" w:styleId="TableGrid2">
    <w:name w:val="Table Grid2"/>
    <w:basedOn w:val="a1"/>
    <w:next w:val="a7"/>
    <w:uiPriority w:val="39"/>
    <w:rsid w:val="004C1CAE"/>
    <w:rPr>
      <w:rFonts w:ascii="等线" w:eastAsia="等线" w:hAnsi="等线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C1C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4C1CAE"/>
  </w:style>
  <w:style w:type="paragraph" w:styleId="a9">
    <w:name w:val="Revision"/>
    <w:hidden/>
    <w:uiPriority w:val="99"/>
    <w:semiHidden/>
    <w:rsid w:val="00407625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俊凯</dc:creator>
  <cp:keywords/>
  <dc:description/>
  <cp:lastModifiedBy>谭 俊凯</cp:lastModifiedBy>
  <cp:revision>9</cp:revision>
  <dcterms:created xsi:type="dcterms:W3CDTF">2022-04-22T02:46:00Z</dcterms:created>
  <dcterms:modified xsi:type="dcterms:W3CDTF">2022-07-09T11:44:00Z</dcterms:modified>
</cp:coreProperties>
</file>